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8C2EC" w14:textId="735C6530" w:rsidR="002C0669" w:rsidRDefault="007928E8">
      <w:r>
        <w:t>Supplementary Table 1. Reported comorbidities of participants in the review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7"/>
        <w:gridCol w:w="6283"/>
      </w:tblGrid>
      <w:tr w:rsidR="007928E8" w:rsidRPr="007928E8" w14:paraId="558417DA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E0BF6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F768E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Comorbidities (%)</w:t>
            </w:r>
          </w:p>
        </w:tc>
      </w:tr>
      <w:tr w:rsidR="007928E8" w:rsidRPr="007928E8" w14:paraId="7A1383C8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3E02F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Bettermann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et al. (2012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A1521" w14:textId="77777777" w:rsid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2DM: IWMD 50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ontrol 0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6AA53B8" w14:textId="77777777" w:rsid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Hypertension: IWMD 67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ontrol 0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</w:p>
          <w:p w14:paraId="5D1B442E" w14:textId="2F87FFAE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Dyslipidemia: IWMD 100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ontrol 57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928E8" w:rsidRPr="007928E8" w14:paraId="5E32AA05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37F26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Mroczkowska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et al. (2014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D0DAE" w14:textId="181D4DC3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R</w:t>
            </w:r>
          </w:p>
        </w:tc>
      </w:tr>
      <w:tr w:rsidR="007928E8" w:rsidRPr="007928E8" w14:paraId="6B331514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16B8A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banna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et al. (2016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9B0DE" w14:textId="38F3868B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R</w:t>
            </w:r>
          </w:p>
        </w:tc>
      </w:tr>
      <w:tr w:rsidR="007928E8" w:rsidRPr="007928E8" w14:paraId="13612A7F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C97B4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Bettermann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et al. (2017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9420C" w14:textId="584EF473" w:rsid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Hypertension medication: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WT2DM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93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PWPD 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and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ontrol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R</w:t>
            </w:r>
          </w:p>
          <w:p w14:paraId="3D417639" w14:textId="1B9ECE0D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atin med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ication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: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WT2DM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60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PWPD 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and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ontrol N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R</w:t>
            </w:r>
          </w:p>
        </w:tc>
      </w:tr>
      <w:tr w:rsidR="007928E8" w:rsidRPr="007928E8" w14:paraId="3A365B98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8100C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Kotliar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et al. (2017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25ED4" w14:textId="16B3E5CA" w:rsid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2DM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: AD 0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, MCI 8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, HC 0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</w:p>
          <w:p w14:paraId="7C53E99E" w14:textId="357B3988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rterial Hypertension: AD 69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, MCI 42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ontrol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40%</w:t>
            </w:r>
          </w:p>
        </w:tc>
      </w:tr>
      <w:tr w:rsidR="007928E8" w:rsidRPr="007928E8" w14:paraId="5B8E9996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4A02C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onzen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et al. (2018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AF8FC" w14:textId="2E50FE1A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R</w:t>
            </w:r>
          </w:p>
        </w:tc>
      </w:tr>
      <w:tr w:rsidR="007928E8" w:rsidRPr="007928E8" w14:paraId="6DC59F5D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6F89F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Querques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et al. (2019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2DAA0" w14:textId="77777777" w:rsid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rterial hypertension: AD 6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%,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MCI 4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%,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ontrol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NR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5991BA0" w14:textId="6BC9825E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VD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: AD 4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%,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MCI 6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ontrol N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R</w:t>
            </w:r>
          </w:p>
        </w:tc>
      </w:tr>
      <w:tr w:rsidR="007928E8" w:rsidRPr="007928E8" w14:paraId="08B6AC2B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FB59C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Rensma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et al. (2020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759A4" w14:textId="317A2FBA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2DM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: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2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%,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h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ypertension 55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,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d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yslipidemia 3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%,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rior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VD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16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,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d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epression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%</w:t>
            </w:r>
          </w:p>
        </w:tc>
      </w:tr>
      <w:tr w:rsidR="007928E8" w:rsidRPr="007928E8" w14:paraId="766AE6D9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79AF3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zegedi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et al. (2020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83877" w14:textId="5C0F8D60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ntihypertensive medication: AD and MCI 4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%,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ontrol 44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928E8" w:rsidRPr="007928E8" w14:paraId="4A60C0CA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706D1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banna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et al. (2021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67198" w14:textId="7EAA6858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Hypertension: </w:t>
            </w: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SAH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patients 50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ontrols N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R</w:t>
            </w:r>
          </w:p>
        </w:tc>
      </w:tr>
      <w:tr w:rsidR="007928E8" w:rsidRPr="007928E8" w14:paraId="7808BD43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0E6C9" w14:textId="77777777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van Dither et al. (2022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FA423" w14:textId="3C2B6B33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Diabetes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2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h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ypertension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3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h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ypercholesterolemia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0%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h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istory of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VD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%</w:t>
            </w:r>
          </w:p>
        </w:tc>
      </w:tr>
      <w:tr w:rsidR="007928E8" w:rsidRPr="007928E8" w14:paraId="4A730D1A" w14:textId="77777777" w:rsidTr="007928E8">
        <w:trPr>
          <w:trHeight w:val="315"/>
        </w:trPr>
        <w:tc>
          <w:tcPr>
            <w:tcW w:w="164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1986C" w14:textId="3BBA5279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sipo</w:t>
            </w:r>
            <w:proofErr w:type="spellEnd"/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T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et al. 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(2024)</w:t>
            </w:r>
          </w:p>
        </w:tc>
        <w:tc>
          <w:tcPr>
            <w:tcW w:w="336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86CCE" w14:textId="072262B2" w:rsidR="007928E8" w:rsidRPr="007928E8" w:rsidRDefault="007928E8" w:rsidP="007928E8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Hypertension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: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2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%,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d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iabetes 4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, t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hyroid hormone replacement 12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,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e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strogen </w:t>
            </w:r>
            <w:r w:rsidR="005B3D61"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hormone</w:t>
            </w:r>
            <w:r w:rsidRPr="007928E8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replacement 6</w:t>
            </w:r>
            <w:r w:rsidR="005B3D6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</w:tbl>
    <w:p w14:paraId="12A4845F" w14:textId="6B28C6FC" w:rsidR="007928E8" w:rsidRDefault="005B3D61">
      <w:r>
        <w:t xml:space="preserve">T2DM: type 2 diabetes mellitus, IWMD: </w:t>
      </w:r>
      <w:r w:rsidRPr="005B3D61">
        <w:t>ischemic white matter disease</w:t>
      </w:r>
      <w:r>
        <w:t xml:space="preserve">, NR: not reported, PWT2DM: patients with type 2 diabetes mellitus, PWPD: patients with prediabetes, AD: Alzheimer’s disease, MCI: mild cognitive impairment, CVD: cardiovascular disease, </w:t>
      </w:r>
      <w:proofErr w:type="spellStart"/>
      <w:r>
        <w:t>aSAH</w:t>
      </w:r>
      <w:proofErr w:type="spellEnd"/>
      <w:r>
        <w:t>: acute subarachnoid hemorrhage</w:t>
      </w:r>
    </w:p>
    <w:p w14:paraId="7C607896" w14:textId="77777777" w:rsidR="005B3D61" w:rsidRDefault="005B3D61"/>
    <w:p w14:paraId="1FF950D1" w14:textId="16E1E013" w:rsidR="005B3D61" w:rsidRDefault="005B3D61">
      <w:r>
        <w:t>References</w:t>
      </w:r>
    </w:p>
    <w:p w14:paraId="1D9E4240" w14:textId="77777777" w:rsidR="00FB308E" w:rsidRDefault="00FB308E" w:rsidP="00FB308E">
      <w:proofErr w:type="spellStart"/>
      <w:r>
        <w:t>Albanna</w:t>
      </w:r>
      <w:proofErr w:type="spellEnd"/>
      <w:r>
        <w:t xml:space="preserve">, W., </w:t>
      </w:r>
      <w:proofErr w:type="spellStart"/>
      <w:r>
        <w:t>Conzen</w:t>
      </w:r>
      <w:proofErr w:type="spellEnd"/>
      <w:r>
        <w:t xml:space="preserve">, C., Weiss, M., </w:t>
      </w:r>
      <w:proofErr w:type="spellStart"/>
      <w:r>
        <w:t>Clusmann</w:t>
      </w:r>
      <w:proofErr w:type="spellEnd"/>
      <w:r>
        <w:t xml:space="preserve">, H., Fuest, M., Mueller, M., et al. (2016). Retinal Vessel Analysis (RVA) in the Context of Subarachnoid Hemorrhage - A </w:t>
      </w:r>
      <w:proofErr w:type="gramStart"/>
      <w:r>
        <w:t>Proof of Concept</w:t>
      </w:r>
      <w:proofErr w:type="gramEnd"/>
      <w:r>
        <w:t xml:space="preserve"> Study. </w:t>
      </w:r>
      <w:proofErr w:type="spellStart"/>
      <w:r>
        <w:t>PLoS</w:t>
      </w:r>
      <w:proofErr w:type="spellEnd"/>
      <w:r>
        <w:t xml:space="preserve"> One 11, e0158781. </w:t>
      </w:r>
      <w:proofErr w:type="spellStart"/>
      <w:r>
        <w:t>doi</w:t>
      </w:r>
      <w:proofErr w:type="spellEnd"/>
      <w:r>
        <w:t>: 10.1371/journal.pone.0158781.</w:t>
      </w:r>
    </w:p>
    <w:p w14:paraId="5B6042DA" w14:textId="77777777" w:rsidR="00FB308E" w:rsidRDefault="00FB308E" w:rsidP="00FB308E">
      <w:proofErr w:type="spellStart"/>
      <w:r>
        <w:t>Albanna</w:t>
      </w:r>
      <w:proofErr w:type="spellEnd"/>
      <w:r>
        <w:t xml:space="preserve">, W., </w:t>
      </w:r>
      <w:proofErr w:type="spellStart"/>
      <w:r>
        <w:t>Conzen</w:t>
      </w:r>
      <w:proofErr w:type="spellEnd"/>
      <w:r>
        <w:t xml:space="preserve">, C., Weiss, M., Seyfried, K., </w:t>
      </w:r>
      <w:proofErr w:type="spellStart"/>
      <w:r>
        <w:t>Kotliar</w:t>
      </w:r>
      <w:proofErr w:type="spellEnd"/>
      <w:r>
        <w:t xml:space="preserve">, K., Schmidt, T. P., et al. (2021). Non-invasive Assessment of Neurovascular Coupling After Aneurysmal Subarachnoid Hemorrhage: A Prospective Observational Trial Using Retinal Vessel Analysis. Front. Neurol. 12, 690183. </w:t>
      </w:r>
      <w:proofErr w:type="spellStart"/>
      <w:r>
        <w:t>doi</w:t>
      </w:r>
      <w:proofErr w:type="spellEnd"/>
      <w:r>
        <w:t>: 10.3389/fneur.2021.690183.</w:t>
      </w:r>
    </w:p>
    <w:p w14:paraId="16F193FB" w14:textId="77777777" w:rsidR="00FB308E" w:rsidRDefault="00FB308E" w:rsidP="00FB308E">
      <w:proofErr w:type="spellStart"/>
      <w:r>
        <w:t>Bettermann</w:t>
      </w:r>
      <w:proofErr w:type="spellEnd"/>
      <w:r>
        <w:t xml:space="preserve">, K., Slocomb, J. E., </w:t>
      </w:r>
      <w:proofErr w:type="spellStart"/>
      <w:r>
        <w:t>Shivkumar</w:t>
      </w:r>
      <w:proofErr w:type="spellEnd"/>
      <w:r>
        <w:t xml:space="preserve">, V., and Lott, M. E. (2012). Retinal vasoreactivity as a marker for chronic ischemic white matter disease? J. Neurol. Sci. 322, 206-210. </w:t>
      </w:r>
      <w:proofErr w:type="spellStart"/>
      <w:r>
        <w:t>doi</w:t>
      </w:r>
      <w:proofErr w:type="spellEnd"/>
      <w:r>
        <w:t>: 10.1016/j.jns.2012.05.041.</w:t>
      </w:r>
    </w:p>
    <w:p w14:paraId="1B3BD4A4" w14:textId="4CC6B9D5" w:rsidR="005B3D61" w:rsidRDefault="00FB308E" w:rsidP="00FB308E">
      <w:proofErr w:type="spellStart"/>
      <w:r>
        <w:lastRenderedPageBreak/>
        <w:t>Bettermann</w:t>
      </w:r>
      <w:proofErr w:type="spellEnd"/>
      <w:r>
        <w:t xml:space="preserve">, K., Slocomb, J., </w:t>
      </w:r>
      <w:proofErr w:type="spellStart"/>
      <w:r>
        <w:t>Shivkumar</w:t>
      </w:r>
      <w:proofErr w:type="spellEnd"/>
      <w:r>
        <w:t xml:space="preserve">, V., Quillen, D., Gardner, T. W., and Lott, M. E. (2017). Impaired Retinal Vasoreactivity: An Early Marker of Stroke Risk in Diabetes. J. Neuroimaging 27, 78-84. </w:t>
      </w:r>
      <w:proofErr w:type="spellStart"/>
      <w:r>
        <w:t>doi</w:t>
      </w:r>
      <w:proofErr w:type="spellEnd"/>
      <w:r>
        <w:t>: 10.1111/jon.12412.</w:t>
      </w:r>
    </w:p>
    <w:p w14:paraId="194E8F09" w14:textId="77777777" w:rsidR="00625210" w:rsidRDefault="00625210" w:rsidP="00625210">
      <w:proofErr w:type="spellStart"/>
      <w:r>
        <w:t>Conzen</w:t>
      </w:r>
      <w:proofErr w:type="spellEnd"/>
      <w:r>
        <w:t xml:space="preserve">, C., </w:t>
      </w:r>
      <w:proofErr w:type="spellStart"/>
      <w:r>
        <w:t>Albanna</w:t>
      </w:r>
      <w:proofErr w:type="spellEnd"/>
      <w:r>
        <w:t xml:space="preserve">, W., Weiss, M., Kurten, D., </w:t>
      </w:r>
      <w:proofErr w:type="spellStart"/>
      <w:r>
        <w:t>Vilser</w:t>
      </w:r>
      <w:proofErr w:type="spellEnd"/>
      <w:r>
        <w:t xml:space="preserve">, W., </w:t>
      </w:r>
      <w:proofErr w:type="spellStart"/>
      <w:r>
        <w:t>Kotliar</w:t>
      </w:r>
      <w:proofErr w:type="spellEnd"/>
      <w:r>
        <w:t xml:space="preserve">, K., et al. (2018). Vasoconstriction and Impairment of Neurovascular Coupling after Subarachnoid Hemorrhage: </w:t>
      </w:r>
      <w:proofErr w:type="gramStart"/>
      <w:r>
        <w:t>a</w:t>
      </w:r>
      <w:proofErr w:type="gramEnd"/>
      <w:r>
        <w:t xml:space="preserve"> Descriptive Analysis of Retinal Changes. Transl. Stroke Res. 9, 284-293. </w:t>
      </w:r>
      <w:proofErr w:type="spellStart"/>
      <w:r>
        <w:t>doi</w:t>
      </w:r>
      <w:proofErr w:type="spellEnd"/>
      <w:r>
        <w:t>: 10.1007/s12975-017-0585-8.</w:t>
      </w:r>
    </w:p>
    <w:p w14:paraId="31FDD239" w14:textId="75D214CC" w:rsidR="00815CB1" w:rsidRDefault="00625210" w:rsidP="00625210">
      <w:proofErr w:type="spellStart"/>
      <w:r>
        <w:t>Csipo</w:t>
      </w:r>
      <w:proofErr w:type="spellEnd"/>
      <w:r>
        <w:t xml:space="preserve">, T., </w:t>
      </w:r>
      <w:proofErr w:type="spellStart"/>
      <w:r>
        <w:t>Lipecz</w:t>
      </w:r>
      <w:proofErr w:type="spellEnd"/>
      <w:r>
        <w:t xml:space="preserve">, A., </w:t>
      </w:r>
      <w:proofErr w:type="spellStart"/>
      <w:r>
        <w:t>Mukli</w:t>
      </w:r>
      <w:proofErr w:type="spellEnd"/>
      <w:r>
        <w:t xml:space="preserve">, P., </w:t>
      </w:r>
      <w:proofErr w:type="spellStart"/>
      <w:r>
        <w:t>Péterfi</w:t>
      </w:r>
      <w:proofErr w:type="spellEnd"/>
      <w:r>
        <w:t xml:space="preserve">, A., </w:t>
      </w:r>
      <w:proofErr w:type="spellStart"/>
      <w:r>
        <w:t>Szarvas</w:t>
      </w:r>
      <w:proofErr w:type="spellEnd"/>
      <w:r>
        <w:t xml:space="preserve">, Z., </w:t>
      </w:r>
      <w:proofErr w:type="spellStart"/>
      <w:r>
        <w:t>Ungvari</w:t>
      </w:r>
      <w:proofErr w:type="spellEnd"/>
      <w:r>
        <w:t xml:space="preserve">, A., et al. (2024). Advancing prediction of age-related vascular cognitive impairment based on peripheral and retinal vascular health in a pilot study: a novel comprehensive assessment developed for a prospective workplace-based cohort (The Semmelweis Study). </w:t>
      </w:r>
      <w:proofErr w:type="spellStart"/>
      <w:r>
        <w:t>GeroScience</w:t>
      </w:r>
      <w:proofErr w:type="spellEnd"/>
      <w:r>
        <w:t xml:space="preserve"> 10.1007/s11357-024-01447-y. Advance online publication. </w:t>
      </w:r>
      <w:proofErr w:type="spellStart"/>
      <w:r>
        <w:t>doi</w:t>
      </w:r>
      <w:proofErr w:type="spellEnd"/>
      <w:r>
        <w:t>: 10.1007/s11357-024-01447-y.</w:t>
      </w:r>
    </w:p>
    <w:p w14:paraId="75312B72" w14:textId="278D138C" w:rsidR="00625210" w:rsidRDefault="00E72123" w:rsidP="00625210">
      <w:proofErr w:type="spellStart"/>
      <w:r w:rsidRPr="00E72123">
        <w:t>Kotliar</w:t>
      </w:r>
      <w:proofErr w:type="spellEnd"/>
      <w:r w:rsidRPr="00E72123">
        <w:t xml:space="preserve">, K., Hauser, C., Ortner, M., </w:t>
      </w:r>
      <w:proofErr w:type="spellStart"/>
      <w:r w:rsidRPr="00E72123">
        <w:t>Muggenthaler</w:t>
      </w:r>
      <w:proofErr w:type="spellEnd"/>
      <w:r w:rsidRPr="00E72123">
        <w:t xml:space="preserve">, C., Diehl-Schmid, J., </w:t>
      </w:r>
      <w:proofErr w:type="spellStart"/>
      <w:r w:rsidRPr="00E72123">
        <w:t>Angermann</w:t>
      </w:r>
      <w:proofErr w:type="spellEnd"/>
      <w:r w:rsidRPr="00E72123">
        <w:t xml:space="preserve">, S., et al. (2017). Altered neurovascular coupling as measured by optical imaging: a biomarker for Alzheimer's disease. Sci. Rep. 7, 12906. </w:t>
      </w:r>
      <w:proofErr w:type="spellStart"/>
      <w:r w:rsidRPr="00E72123">
        <w:t>doi</w:t>
      </w:r>
      <w:proofErr w:type="spellEnd"/>
      <w:r w:rsidRPr="00E72123">
        <w:t>: 10.1038/s41598-017-13349-5.</w:t>
      </w:r>
    </w:p>
    <w:p w14:paraId="6DFD8454" w14:textId="4BD8F88F" w:rsidR="00E72123" w:rsidRDefault="00A0554E" w:rsidP="00625210">
      <w:proofErr w:type="spellStart"/>
      <w:r w:rsidRPr="00A0554E">
        <w:t>Mroczkowska</w:t>
      </w:r>
      <w:proofErr w:type="spellEnd"/>
      <w:r w:rsidRPr="00A0554E">
        <w:t xml:space="preserve">, S., Benavente-Perez, A., Patel, S., Qin, L., Bentham, P., and </w:t>
      </w:r>
      <w:proofErr w:type="spellStart"/>
      <w:r w:rsidRPr="00A0554E">
        <w:t>Gherghel</w:t>
      </w:r>
      <w:proofErr w:type="spellEnd"/>
      <w:r w:rsidRPr="00A0554E">
        <w:t xml:space="preserve">, D. (2014). Retinal vascular dysfunction relates to cognitive impairment in Alzheimer disease. Alzheimer Dis. Assoc. </w:t>
      </w:r>
      <w:proofErr w:type="spellStart"/>
      <w:r w:rsidRPr="00A0554E">
        <w:t>Disord</w:t>
      </w:r>
      <w:proofErr w:type="spellEnd"/>
      <w:r w:rsidRPr="00A0554E">
        <w:t xml:space="preserve">. 28, 366-367. </w:t>
      </w:r>
      <w:proofErr w:type="spellStart"/>
      <w:r w:rsidRPr="00A0554E">
        <w:t>doi</w:t>
      </w:r>
      <w:proofErr w:type="spellEnd"/>
      <w:r w:rsidRPr="00A0554E">
        <w:t>: 10.1097/WAD.0b013e3182a2e221.</w:t>
      </w:r>
    </w:p>
    <w:p w14:paraId="33E468DB" w14:textId="77777777" w:rsidR="007D4E30" w:rsidRDefault="007D4E30" w:rsidP="007D4E30">
      <w:proofErr w:type="spellStart"/>
      <w:r>
        <w:t>Querques</w:t>
      </w:r>
      <w:proofErr w:type="spellEnd"/>
      <w:r>
        <w:t xml:space="preserve">, G., Borrelli, E., </w:t>
      </w:r>
      <w:proofErr w:type="spellStart"/>
      <w:r>
        <w:t>Sacconi</w:t>
      </w:r>
      <w:proofErr w:type="spellEnd"/>
      <w:r>
        <w:t xml:space="preserve">, R., De Vitis, L., </w:t>
      </w:r>
      <w:proofErr w:type="spellStart"/>
      <w:r>
        <w:t>Leocani</w:t>
      </w:r>
      <w:proofErr w:type="spellEnd"/>
      <w:r>
        <w:t xml:space="preserve">, L., Santangelo, R., et al. (2019). Functional and morphological changes of the retinal vessels in Alzheimer's disease and mild cognitive impairment. Sci. Rep. 9, 63. </w:t>
      </w:r>
      <w:proofErr w:type="spellStart"/>
      <w:r>
        <w:t>doi</w:t>
      </w:r>
      <w:proofErr w:type="spellEnd"/>
      <w:r>
        <w:t>: 10.1038/s41598-018-37271-6.</w:t>
      </w:r>
    </w:p>
    <w:p w14:paraId="4BCD758A" w14:textId="5C9767EF" w:rsidR="007D4E30" w:rsidRDefault="007D4E30" w:rsidP="007D4E30">
      <w:proofErr w:type="spellStart"/>
      <w:r>
        <w:t>Rensma</w:t>
      </w:r>
      <w:proofErr w:type="spellEnd"/>
      <w:r>
        <w:t xml:space="preserve">, S. P., van </w:t>
      </w:r>
      <w:proofErr w:type="spellStart"/>
      <w:r>
        <w:t>Sloten</w:t>
      </w:r>
      <w:proofErr w:type="spellEnd"/>
      <w:r>
        <w:t xml:space="preserve">, T. T., </w:t>
      </w:r>
      <w:proofErr w:type="spellStart"/>
      <w:r>
        <w:t>Houben</w:t>
      </w:r>
      <w:proofErr w:type="spellEnd"/>
      <w:r>
        <w:t xml:space="preserve">, A., Kohler, S., van </w:t>
      </w:r>
      <w:proofErr w:type="spellStart"/>
      <w:r>
        <w:t>Boxtel</w:t>
      </w:r>
      <w:proofErr w:type="spellEnd"/>
      <w:r>
        <w:t xml:space="preserve">, M. P. J., </w:t>
      </w:r>
      <w:proofErr w:type="spellStart"/>
      <w:r>
        <w:t>Berendschot</w:t>
      </w:r>
      <w:proofErr w:type="spellEnd"/>
      <w:r>
        <w:t xml:space="preserve">, T., et al. (2020). Microvascular Dysfunction Is Associated </w:t>
      </w:r>
      <w:proofErr w:type="gramStart"/>
      <w:r>
        <w:t>With</w:t>
      </w:r>
      <w:proofErr w:type="gramEnd"/>
      <w:r>
        <w:t xml:space="preserve"> Worse Cognitive Performance: The Maastricht Study. Hypertension 75, 237-245. </w:t>
      </w:r>
      <w:proofErr w:type="spellStart"/>
      <w:r>
        <w:t>doi</w:t>
      </w:r>
      <w:proofErr w:type="spellEnd"/>
      <w:r>
        <w:t>: 10.1161/HYPERTENSIONAHA.119.13023.</w:t>
      </w:r>
    </w:p>
    <w:p w14:paraId="224CE7AC" w14:textId="77777777" w:rsidR="00850E9F" w:rsidRDefault="00850E9F" w:rsidP="00850E9F">
      <w:proofErr w:type="spellStart"/>
      <w:r>
        <w:t>Szegedi</w:t>
      </w:r>
      <w:proofErr w:type="spellEnd"/>
      <w:r>
        <w:t xml:space="preserve">, S., Dal-Bianco, P., </w:t>
      </w:r>
      <w:proofErr w:type="spellStart"/>
      <w:r>
        <w:t>Stogmann</w:t>
      </w:r>
      <w:proofErr w:type="spellEnd"/>
      <w:r>
        <w:t xml:space="preserve">, E., Traub-Weidinger, T., Rainer, M., </w:t>
      </w:r>
      <w:proofErr w:type="spellStart"/>
      <w:r>
        <w:t>Masching</w:t>
      </w:r>
      <w:proofErr w:type="spellEnd"/>
      <w:r>
        <w:t xml:space="preserve">, A., et al. (2020). Anatomical and functional changes in the retina in patients with Alzheimer's disease and mild cognitive impairment. Acta </w:t>
      </w:r>
      <w:proofErr w:type="spellStart"/>
      <w:r>
        <w:t>Ophthalmol</w:t>
      </w:r>
      <w:proofErr w:type="spellEnd"/>
      <w:r>
        <w:t xml:space="preserve">. 98, e914-e921. </w:t>
      </w:r>
      <w:proofErr w:type="spellStart"/>
      <w:r>
        <w:t>doi</w:t>
      </w:r>
      <w:proofErr w:type="spellEnd"/>
      <w:r>
        <w:t>: 10.1111/aos.14419.</w:t>
      </w:r>
    </w:p>
    <w:p w14:paraId="5B9AC589" w14:textId="7B6074B1" w:rsidR="007D4E30" w:rsidRDefault="00850E9F" w:rsidP="00850E9F">
      <w:r>
        <w:t xml:space="preserve">van Dinther, M., </w:t>
      </w:r>
      <w:proofErr w:type="spellStart"/>
      <w:r>
        <w:t>Voorter</w:t>
      </w:r>
      <w:proofErr w:type="spellEnd"/>
      <w:r>
        <w:t xml:space="preserve">, P. H. M., Schram, M. T., </w:t>
      </w:r>
      <w:proofErr w:type="spellStart"/>
      <w:r>
        <w:t>Berendschot</w:t>
      </w:r>
      <w:proofErr w:type="spellEnd"/>
      <w:r>
        <w:t xml:space="preserve">, T., </w:t>
      </w:r>
      <w:proofErr w:type="spellStart"/>
      <w:r>
        <w:t>Houben</w:t>
      </w:r>
      <w:proofErr w:type="spellEnd"/>
      <w:r>
        <w:t xml:space="preserve">, A., </w:t>
      </w:r>
      <w:proofErr w:type="spellStart"/>
      <w:r>
        <w:t>Webers</w:t>
      </w:r>
      <w:proofErr w:type="spellEnd"/>
      <w:r>
        <w:t xml:space="preserve">, C. A. B., et al. (2022). Retinal microvascular function is associated with the cerebral microcirculation as determined by intravoxel incoherent motion MRI. J. Neurol. Sci. 440, 120359. </w:t>
      </w:r>
      <w:proofErr w:type="spellStart"/>
      <w:r>
        <w:t>doi</w:t>
      </w:r>
      <w:proofErr w:type="spellEnd"/>
      <w:r>
        <w:t>: 10.1016/j.jns.2022.120359.</w:t>
      </w:r>
    </w:p>
    <w:sectPr w:rsidR="007D4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8E8"/>
    <w:rsid w:val="000043FE"/>
    <w:rsid w:val="000048C1"/>
    <w:rsid w:val="000072F8"/>
    <w:rsid w:val="00010777"/>
    <w:rsid w:val="00020A22"/>
    <w:rsid w:val="00023EC3"/>
    <w:rsid w:val="00025C4A"/>
    <w:rsid w:val="00026B4F"/>
    <w:rsid w:val="00026CE2"/>
    <w:rsid w:val="00034241"/>
    <w:rsid w:val="000447D9"/>
    <w:rsid w:val="000464E9"/>
    <w:rsid w:val="0005133D"/>
    <w:rsid w:val="000559CF"/>
    <w:rsid w:val="00056D6C"/>
    <w:rsid w:val="000573D3"/>
    <w:rsid w:val="000735C5"/>
    <w:rsid w:val="0007591A"/>
    <w:rsid w:val="00084013"/>
    <w:rsid w:val="000864E2"/>
    <w:rsid w:val="0008666A"/>
    <w:rsid w:val="000969C3"/>
    <w:rsid w:val="000A40E6"/>
    <w:rsid w:val="000A4486"/>
    <w:rsid w:val="000B1164"/>
    <w:rsid w:val="000C7F4D"/>
    <w:rsid w:val="000D178E"/>
    <w:rsid w:val="000D2241"/>
    <w:rsid w:val="000D7EFC"/>
    <w:rsid w:val="000E3212"/>
    <w:rsid w:val="000F79F4"/>
    <w:rsid w:val="001039FE"/>
    <w:rsid w:val="00104C7F"/>
    <w:rsid w:val="00106034"/>
    <w:rsid w:val="00111C65"/>
    <w:rsid w:val="00113E99"/>
    <w:rsid w:val="00114DB3"/>
    <w:rsid w:val="001208E9"/>
    <w:rsid w:val="0012163D"/>
    <w:rsid w:val="00122614"/>
    <w:rsid w:val="0012285C"/>
    <w:rsid w:val="00143994"/>
    <w:rsid w:val="00144E6D"/>
    <w:rsid w:val="001534BF"/>
    <w:rsid w:val="00160A61"/>
    <w:rsid w:val="001670E5"/>
    <w:rsid w:val="00172BA8"/>
    <w:rsid w:val="00180832"/>
    <w:rsid w:val="00192736"/>
    <w:rsid w:val="00192CF4"/>
    <w:rsid w:val="001931F1"/>
    <w:rsid w:val="001A4515"/>
    <w:rsid w:val="001B0666"/>
    <w:rsid w:val="001B1947"/>
    <w:rsid w:val="001B1B67"/>
    <w:rsid w:val="001C0E63"/>
    <w:rsid w:val="001C7733"/>
    <w:rsid w:val="001D49A9"/>
    <w:rsid w:val="001F288D"/>
    <w:rsid w:val="001F61F2"/>
    <w:rsid w:val="00200EC1"/>
    <w:rsid w:val="00203F55"/>
    <w:rsid w:val="00204294"/>
    <w:rsid w:val="00205DBF"/>
    <w:rsid w:val="00206711"/>
    <w:rsid w:val="002118EF"/>
    <w:rsid w:val="002159EC"/>
    <w:rsid w:val="0021775D"/>
    <w:rsid w:val="00217BE0"/>
    <w:rsid w:val="00220C29"/>
    <w:rsid w:val="0022108A"/>
    <w:rsid w:val="002265F6"/>
    <w:rsid w:val="002356AB"/>
    <w:rsid w:val="00247E3B"/>
    <w:rsid w:val="002566CF"/>
    <w:rsid w:val="0026380F"/>
    <w:rsid w:val="002667F8"/>
    <w:rsid w:val="00273EA6"/>
    <w:rsid w:val="00275615"/>
    <w:rsid w:val="002851E9"/>
    <w:rsid w:val="00286D6D"/>
    <w:rsid w:val="0028708B"/>
    <w:rsid w:val="002942BD"/>
    <w:rsid w:val="0029484B"/>
    <w:rsid w:val="00294E0A"/>
    <w:rsid w:val="002A3645"/>
    <w:rsid w:val="002B54F9"/>
    <w:rsid w:val="002B6CBA"/>
    <w:rsid w:val="002C0669"/>
    <w:rsid w:val="002C56C3"/>
    <w:rsid w:val="002D219B"/>
    <w:rsid w:val="002E6464"/>
    <w:rsid w:val="002F3950"/>
    <w:rsid w:val="002F3A5A"/>
    <w:rsid w:val="002F426C"/>
    <w:rsid w:val="00317A86"/>
    <w:rsid w:val="00317EE2"/>
    <w:rsid w:val="00325C0D"/>
    <w:rsid w:val="003325C3"/>
    <w:rsid w:val="00335207"/>
    <w:rsid w:val="00336274"/>
    <w:rsid w:val="003366CE"/>
    <w:rsid w:val="00342B7B"/>
    <w:rsid w:val="003626AA"/>
    <w:rsid w:val="003666B5"/>
    <w:rsid w:val="0037315D"/>
    <w:rsid w:val="00376D78"/>
    <w:rsid w:val="003803EC"/>
    <w:rsid w:val="003813A7"/>
    <w:rsid w:val="00384B08"/>
    <w:rsid w:val="00387E23"/>
    <w:rsid w:val="003A198D"/>
    <w:rsid w:val="003B0E68"/>
    <w:rsid w:val="003B14BF"/>
    <w:rsid w:val="003B4E9D"/>
    <w:rsid w:val="003B5278"/>
    <w:rsid w:val="003B7853"/>
    <w:rsid w:val="003B7E07"/>
    <w:rsid w:val="003C5D43"/>
    <w:rsid w:val="003D2D3F"/>
    <w:rsid w:val="003D4922"/>
    <w:rsid w:val="003D7CF7"/>
    <w:rsid w:val="003E6560"/>
    <w:rsid w:val="003E7E9A"/>
    <w:rsid w:val="004020CA"/>
    <w:rsid w:val="00406CF0"/>
    <w:rsid w:val="004170C2"/>
    <w:rsid w:val="00422217"/>
    <w:rsid w:val="00431FEF"/>
    <w:rsid w:val="004401FA"/>
    <w:rsid w:val="00442148"/>
    <w:rsid w:val="00442C84"/>
    <w:rsid w:val="004436AB"/>
    <w:rsid w:val="00446C5D"/>
    <w:rsid w:val="00450436"/>
    <w:rsid w:val="0045141B"/>
    <w:rsid w:val="0045445F"/>
    <w:rsid w:val="00455E0D"/>
    <w:rsid w:val="0046443B"/>
    <w:rsid w:val="00472531"/>
    <w:rsid w:val="00491E8D"/>
    <w:rsid w:val="004A44C9"/>
    <w:rsid w:val="004A7CB9"/>
    <w:rsid w:val="004B1BCF"/>
    <w:rsid w:val="004B5DFB"/>
    <w:rsid w:val="004B6733"/>
    <w:rsid w:val="004C21C9"/>
    <w:rsid w:val="004C41A7"/>
    <w:rsid w:val="004C5143"/>
    <w:rsid w:val="004D4EC4"/>
    <w:rsid w:val="004E39CC"/>
    <w:rsid w:val="004E4DC3"/>
    <w:rsid w:val="004E53D5"/>
    <w:rsid w:val="0050288A"/>
    <w:rsid w:val="00503A4E"/>
    <w:rsid w:val="00505FE0"/>
    <w:rsid w:val="00506F77"/>
    <w:rsid w:val="0051086D"/>
    <w:rsid w:val="00510F56"/>
    <w:rsid w:val="00512054"/>
    <w:rsid w:val="00512D92"/>
    <w:rsid w:val="00520C01"/>
    <w:rsid w:val="00524916"/>
    <w:rsid w:val="00524D6E"/>
    <w:rsid w:val="0052623C"/>
    <w:rsid w:val="00534731"/>
    <w:rsid w:val="00535A21"/>
    <w:rsid w:val="005442B5"/>
    <w:rsid w:val="00555A56"/>
    <w:rsid w:val="0055637E"/>
    <w:rsid w:val="00562637"/>
    <w:rsid w:val="00562C58"/>
    <w:rsid w:val="00565BFD"/>
    <w:rsid w:val="00567AC9"/>
    <w:rsid w:val="00572722"/>
    <w:rsid w:val="00585C31"/>
    <w:rsid w:val="005A053C"/>
    <w:rsid w:val="005A22B9"/>
    <w:rsid w:val="005A40CE"/>
    <w:rsid w:val="005A469D"/>
    <w:rsid w:val="005B3D61"/>
    <w:rsid w:val="005B3FD5"/>
    <w:rsid w:val="005B6282"/>
    <w:rsid w:val="005B673B"/>
    <w:rsid w:val="005B73E5"/>
    <w:rsid w:val="005C6380"/>
    <w:rsid w:val="005D007A"/>
    <w:rsid w:val="005D1A8D"/>
    <w:rsid w:val="005D32F0"/>
    <w:rsid w:val="005D337C"/>
    <w:rsid w:val="005E268A"/>
    <w:rsid w:val="005E58DC"/>
    <w:rsid w:val="005F1F6E"/>
    <w:rsid w:val="005F282B"/>
    <w:rsid w:val="005F3C21"/>
    <w:rsid w:val="005F5456"/>
    <w:rsid w:val="005F695E"/>
    <w:rsid w:val="00600640"/>
    <w:rsid w:val="0060234B"/>
    <w:rsid w:val="00604FB7"/>
    <w:rsid w:val="0061484D"/>
    <w:rsid w:val="006172FA"/>
    <w:rsid w:val="00621806"/>
    <w:rsid w:val="006249C9"/>
    <w:rsid w:val="00624B33"/>
    <w:rsid w:val="00625210"/>
    <w:rsid w:val="006322AE"/>
    <w:rsid w:val="00635498"/>
    <w:rsid w:val="00635988"/>
    <w:rsid w:val="006422F7"/>
    <w:rsid w:val="00642CB1"/>
    <w:rsid w:val="0065464A"/>
    <w:rsid w:val="00660D15"/>
    <w:rsid w:val="006612C1"/>
    <w:rsid w:val="006715C9"/>
    <w:rsid w:val="00675F95"/>
    <w:rsid w:val="0067606E"/>
    <w:rsid w:val="00677F23"/>
    <w:rsid w:val="006829E8"/>
    <w:rsid w:val="00685934"/>
    <w:rsid w:val="00690C70"/>
    <w:rsid w:val="0069711F"/>
    <w:rsid w:val="006A053A"/>
    <w:rsid w:val="006A4A32"/>
    <w:rsid w:val="006A50FB"/>
    <w:rsid w:val="006A6303"/>
    <w:rsid w:val="006A77E9"/>
    <w:rsid w:val="006C4148"/>
    <w:rsid w:val="006D25DE"/>
    <w:rsid w:val="006D4C60"/>
    <w:rsid w:val="006D4CB9"/>
    <w:rsid w:val="006D74BE"/>
    <w:rsid w:val="006E0AC9"/>
    <w:rsid w:val="006E2824"/>
    <w:rsid w:val="006E766A"/>
    <w:rsid w:val="006F4FCF"/>
    <w:rsid w:val="006F6AD9"/>
    <w:rsid w:val="00710667"/>
    <w:rsid w:val="00713300"/>
    <w:rsid w:val="00713D0D"/>
    <w:rsid w:val="00714043"/>
    <w:rsid w:val="00724FE9"/>
    <w:rsid w:val="00731A69"/>
    <w:rsid w:val="0073626F"/>
    <w:rsid w:val="00750050"/>
    <w:rsid w:val="00752D78"/>
    <w:rsid w:val="00753CAC"/>
    <w:rsid w:val="00763E02"/>
    <w:rsid w:val="007710A7"/>
    <w:rsid w:val="007835D2"/>
    <w:rsid w:val="00786664"/>
    <w:rsid w:val="00786A23"/>
    <w:rsid w:val="0078772A"/>
    <w:rsid w:val="0079065E"/>
    <w:rsid w:val="00790ADE"/>
    <w:rsid w:val="007928E8"/>
    <w:rsid w:val="00797D70"/>
    <w:rsid w:val="007A2535"/>
    <w:rsid w:val="007A7ED7"/>
    <w:rsid w:val="007B1163"/>
    <w:rsid w:val="007C3BE9"/>
    <w:rsid w:val="007C3E78"/>
    <w:rsid w:val="007C4DF7"/>
    <w:rsid w:val="007C5D5C"/>
    <w:rsid w:val="007D0594"/>
    <w:rsid w:val="007D257E"/>
    <w:rsid w:val="007D4E30"/>
    <w:rsid w:val="007E3CC9"/>
    <w:rsid w:val="007E550D"/>
    <w:rsid w:val="007E724E"/>
    <w:rsid w:val="007F413C"/>
    <w:rsid w:val="00800A1F"/>
    <w:rsid w:val="00802CB1"/>
    <w:rsid w:val="008034A7"/>
    <w:rsid w:val="0080458F"/>
    <w:rsid w:val="00812FBB"/>
    <w:rsid w:val="00813F3E"/>
    <w:rsid w:val="00815CB1"/>
    <w:rsid w:val="00816723"/>
    <w:rsid w:val="00831EAA"/>
    <w:rsid w:val="00834C1F"/>
    <w:rsid w:val="00842463"/>
    <w:rsid w:val="00842A88"/>
    <w:rsid w:val="00846F8D"/>
    <w:rsid w:val="00850E9F"/>
    <w:rsid w:val="00854773"/>
    <w:rsid w:val="00864F45"/>
    <w:rsid w:val="0087114A"/>
    <w:rsid w:val="008813D2"/>
    <w:rsid w:val="0089475A"/>
    <w:rsid w:val="00895DE4"/>
    <w:rsid w:val="00897E73"/>
    <w:rsid w:val="008A2CF1"/>
    <w:rsid w:val="008A474F"/>
    <w:rsid w:val="008A6E20"/>
    <w:rsid w:val="008A7619"/>
    <w:rsid w:val="008B03E5"/>
    <w:rsid w:val="008B1019"/>
    <w:rsid w:val="008B6507"/>
    <w:rsid w:val="008B7FE0"/>
    <w:rsid w:val="008C30D5"/>
    <w:rsid w:val="008C345D"/>
    <w:rsid w:val="008C4DF6"/>
    <w:rsid w:val="008E2FC7"/>
    <w:rsid w:val="008E57D8"/>
    <w:rsid w:val="008E5841"/>
    <w:rsid w:val="008E60FC"/>
    <w:rsid w:val="008E7100"/>
    <w:rsid w:val="008F6048"/>
    <w:rsid w:val="0090421D"/>
    <w:rsid w:val="00907095"/>
    <w:rsid w:val="00910204"/>
    <w:rsid w:val="009113E6"/>
    <w:rsid w:val="00914B69"/>
    <w:rsid w:val="00914EEF"/>
    <w:rsid w:val="0091720E"/>
    <w:rsid w:val="00917EB6"/>
    <w:rsid w:val="00920E81"/>
    <w:rsid w:val="009245FB"/>
    <w:rsid w:val="00926492"/>
    <w:rsid w:val="00932D02"/>
    <w:rsid w:val="00933775"/>
    <w:rsid w:val="00936142"/>
    <w:rsid w:val="0094261F"/>
    <w:rsid w:val="00960C00"/>
    <w:rsid w:val="00970513"/>
    <w:rsid w:val="00971016"/>
    <w:rsid w:val="00973BDA"/>
    <w:rsid w:val="00976C69"/>
    <w:rsid w:val="009822B7"/>
    <w:rsid w:val="00985B4A"/>
    <w:rsid w:val="009913A2"/>
    <w:rsid w:val="00995F4C"/>
    <w:rsid w:val="009A1B00"/>
    <w:rsid w:val="009A65EB"/>
    <w:rsid w:val="009A6F28"/>
    <w:rsid w:val="009B00A7"/>
    <w:rsid w:val="009B1165"/>
    <w:rsid w:val="009B37C6"/>
    <w:rsid w:val="009B4623"/>
    <w:rsid w:val="009B61BB"/>
    <w:rsid w:val="009B620A"/>
    <w:rsid w:val="009C2034"/>
    <w:rsid w:val="009D26E3"/>
    <w:rsid w:val="009E0051"/>
    <w:rsid w:val="009E34EA"/>
    <w:rsid w:val="009E5D77"/>
    <w:rsid w:val="009F1881"/>
    <w:rsid w:val="009F26CC"/>
    <w:rsid w:val="00A03B0B"/>
    <w:rsid w:val="00A03EC5"/>
    <w:rsid w:val="00A0554E"/>
    <w:rsid w:val="00A11F12"/>
    <w:rsid w:val="00A17040"/>
    <w:rsid w:val="00A23517"/>
    <w:rsid w:val="00A25279"/>
    <w:rsid w:val="00A27948"/>
    <w:rsid w:val="00A30DCB"/>
    <w:rsid w:val="00A33090"/>
    <w:rsid w:val="00A33F5B"/>
    <w:rsid w:val="00A37398"/>
    <w:rsid w:val="00A40489"/>
    <w:rsid w:val="00A40A22"/>
    <w:rsid w:val="00A43749"/>
    <w:rsid w:val="00A45658"/>
    <w:rsid w:val="00A45ECF"/>
    <w:rsid w:val="00A46A8E"/>
    <w:rsid w:val="00A60852"/>
    <w:rsid w:val="00A61E3A"/>
    <w:rsid w:val="00A64739"/>
    <w:rsid w:val="00A654A0"/>
    <w:rsid w:val="00A7059D"/>
    <w:rsid w:val="00A75F80"/>
    <w:rsid w:val="00A81DBE"/>
    <w:rsid w:val="00A83CB4"/>
    <w:rsid w:val="00A86232"/>
    <w:rsid w:val="00A878AA"/>
    <w:rsid w:val="00A87CBC"/>
    <w:rsid w:val="00A92431"/>
    <w:rsid w:val="00A9424A"/>
    <w:rsid w:val="00A96ABA"/>
    <w:rsid w:val="00AA4E97"/>
    <w:rsid w:val="00AB1C34"/>
    <w:rsid w:val="00AB52A2"/>
    <w:rsid w:val="00AC0D2E"/>
    <w:rsid w:val="00AD621E"/>
    <w:rsid w:val="00AE4452"/>
    <w:rsid w:val="00AE476B"/>
    <w:rsid w:val="00AF28AC"/>
    <w:rsid w:val="00AF29CD"/>
    <w:rsid w:val="00B00713"/>
    <w:rsid w:val="00B007C4"/>
    <w:rsid w:val="00B10990"/>
    <w:rsid w:val="00B135E8"/>
    <w:rsid w:val="00B17863"/>
    <w:rsid w:val="00B20110"/>
    <w:rsid w:val="00B252BA"/>
    <w:rsid w:val="00B27D64"/>
    <w:rsid w:val="00B34A05"/>
    <w:rsid w:val="00B37E21"/>
    <w:rsid w:val="00B40741"/>
    <w:rsid w:val="00B40A02"/>
    <w:rsid w:val="00B42F9C"/>
    <w:rsid w:val="00B525DB"/>
    <w:rsid w:val="00B57C22"/>
    <w:rsid w:val="00B6661B"/>
    <w:rsid w:val="00B74F0E"/>
    <w:rsid w:val="00B7773B"/>
    <w:rsid w:val="00B80C1F"/>
    <w:rsid w:val="00B81090"/>
    <w:rsid w:val="00B84752"/>
    <w:rsid w:val="00B853B1"/>
    <w:rsid w:val="00B85532"/>
    <w:rsid w:val="00B862C7"/>
    <w:rsid w:val="00B90F65"/>
    <w:rsid w:val="00B938EA"/>
    <w:rsid w:val="00B93FD2"/>
    <w:rsid w:val="00B94C59"/>
    <w:rsid w:val="00B953B6"/>
    <w:rsid w:val="00B96ED4"/>
    <w:rsid w:val="00BA6523"/>
    <w:rsid w:val="00BB08C1"/>
    <w:rsid w:val="00BC1E91"/>
    <w:rsid w:val="00BD36FE"/>
    <w:rsid w:val="00BD7B56"/>
    <w:rsid w:val="00BE1B48"/>
    <w:rsid w:val="00BF3615"/>
    <w:rsid w:val="00BF7C90"/>
    <w:rsid w:val="00C035EA"/>
    <w:rsid w:val="00C10195"/>
    <w:rsid w:val="00C14E57"/>
    <w:rsid w:val="00C16B4E"/>
    <w:rsid w:val="00C20DF7"/>
    <w:rsid w:val="00C2743E"/>
    <w:rsid w:val="00C30520"/>
    <w:rsid w:val="00C30760"/>
    <w:rsid w:val="00C33796"/>
    <w:rsid w:val="00C34391"/>
    <w:rsid w:val="00C359C7"/>
    <w:rsid w:val="00C44A9C"/>
    <w:rsid w:val="00C47DE1"/>
    <w:rsid w:val="00C64435"/>
    <w:rsid w:val="00C64479"/>
    <w:rsid w:val="00C64564"/>
    <w:rsid w:val="00C72F36"/>
    <w:rsid w:val="00C83E02"/>
    <w:rsid w:val="00C87A57"/>
    <w:rsid w:val="00C9215F"/>
    <w:rsid w:val="00C92169"/>
    <w:rsid w:val="00C9501C"/>
    <w:rsid w:val="00C97715"/>
    <w:rsid w:val="00CA0784"/>
    <w:rsid w:val="00CA0C98"/>
    <w:rsid w:val="00CA3433"/>
    <w:rsid w:val="00CA7B37"/>
    <w:rsid w:val="00CB7F30"/>
    <w:rsid w:val="00CC2AC1"/>
    <w:rsid w:val="00CC3EF2"/>
    <w:rsid w:val="00CE7EFF"/>
    <w:rsid w:val="00CF3A98"/>
    <w:rsid w:val="00D05F14"/>
    <w:rsid w:val="00D274FF"/>
    <w:rsid w:val="00D27965"/>
    <w:rsid w:val="00D31958"/>
    <w:rsid w:val="00D352F8"/>
    <w:rsid w:val="00D36CAE"/>
    <w:rsid w:val="00D3736E"/>
    <w:rsid w:val="00D45727"/>
    <w:rsid w:val="00D46FF0"/>
    <w:rsid w:val="00D50B4D"/>
    <w:rsid w:val="00D57663"/>
    <w:rsid w:val="00D61353"/>
    <w:rsid w:val="00D6265B"/>
    <w:rsid w:val="00D73DED"/>
    <w:rsid w:val="00D75FD1"/>
    <w:rsid w:val="00D77C95"/>
    <w:rsid w:val="00D8519C"/>
    <w:rsid w:val="00D85444"/>
    <w:rsid w:val="00D85BDD"/>
    <w:rsid w:val="00D9173E"/>
    <w:rsid w:val="00D93C0E"/>
    <w:rsid w:val="00D950F2"/>
    <w:rsid w:val="00DA1DCC"/>
    <w:rsid w:val="00DA1FEF"/>
    <w:rsid w:val="00DA414C"/>
    <w:rsid w:val="00DA5C53"/>
    <w:rsid w:val="00DB7C66"/>
    <w:rsid w:val="00DC2614"/>
    <w:rsid w:val="00DC29F4"/>
    <w:rsid w:val="00DC62ED"/>
    <w:rsid w:val="00DC71AD"/>
    <w:rsid w:val="00DD49D9"/>
    <w:rsid w:val="00DE616F"/>
    <w:rsid w:val="00DF336E"/>
    <w:rsid w:val="00DF530C"/>
    <w:rsid w:val="00DF56DF"/>
    <w:rsid w:val="00DF6311"/>
    <w:rsid w:val="00E00919"/>
    <w:rsid w:val="00E022B3"/>
    <w:rsid w:val="00E06312"/>
    <w:rsid w:val="00E216FE"/>
    <w:rsid w:val="00E218A1"/>
    <w:rsid w:val="00E317D0"/>
    <w:rsid w:val="00E3560A"/>
    <w:rsid w:val="00E50861"/>
    <w:rsid w:val="00E537F1"/>
    <w:rsid w:val="00E6259D"/>
    <w:rsid w:val="00E666E1"/>
    <w:rsid w:val="00E67C04"/>
    <w:rsid w:val="00E70683"/>
    <w:rsid w:val="00E72123"/>
    <w:rsid w:val="00E76395"/>
    <w:rsid w:val="00E806AC"/>
    <w:rsid w:val="00E85B77"/>
    <w:rsid w:val="00E902BD"/>
    <w:rsid w:val="00E95567"/>
    <w:rsid w:val="00E9562D"/>
    <w:rsid w:val="00EA3D2B"/>
    <w:rsid w:val="00EA5286"/>
    <w:rsid w:val="00EA563A"/>
    <w:rsid w:val="00EB0A17"/>
    <w:rsid w:val="00EB3082"/>
    <w:rsid w:val="00EB370B"/>
    <w:rsid w:val="00ED609B"/>
    <w:rsid w:val="00EE62D2"/>
    <w:rsid w:val="00EF06E0"/>
    <w:rsid w:val="00EF2E97"/>
    <w:rsid w:val="00F00AD7"/>
    <w:rsid w:val="00F01740"/>
    <w:rsid w:val="00F07B03"/>
    <w:rsid w:val="00F1361D"/>
    <w:rsid w:val="00F170CB"/>
    <w:rsid w:val="00F20F0F"/>
    <w:rsid w:val="00F23253"/>
    <w:rsid w:val="00F24B14"/>
    <w:rsid w:val="00F25128"/>
    <w:rsid w:val="00F267F1"/>
    <w:rsid w:val="00F273F3"/>
    <w:rsid w:val="00F30ACD"/>
    <w:rsid w:val="00F31D67"/>
    <w:rsid w:val="00F3302F"/>
    <w:rsid w:val="00F33501"/>
    <w:rsid w:val="00F36238"/>
    <w:rsid w:val="00F40C20"/>
    <w:rsid w:val="00F432B5"/>
    <w:rsid w:val="00F4572A"/>
    <w:rsid w:val="00F47B13"/>
    <w:rsid w:val="00F55107"/>
    <w:rsid w:val="00F60863"/>
    <w:rsid w:val="00F633C4"/>
    <w:rsid w:val="00F648B8"/>
    <w:rsid w:val="00F66242"/>
    <w:rsid w:val="00F75C64"/>
    <w:rsid w:val="00F762F1"/>
    <w:rsid w:val="00F7631B"/>
    <w:rsid w:val="00F775D4"/>
    <w:rsid w:val="00F8498D"/>
    <w:rsid w:val="00F903B4"/>
    <w:rsid w:val="00F91D1A"/>
    <w:rsid w:val="00F96108"/>
    <w:rsid w:val="00F968D6"/>
    <w:rsid w:val="00FA58BD"/>
    <w:rsid w:val="00FA727E"/>
    <w:rsid w:val="00FB308E"/>
    <w:rsid w:val="00FB3F7D"/>
    <w:rsid w:val="00FB7770"/>
    <w:rsid w:val="00FB7A3B"/>
    <w:rsid w:val="00FD433B"/>
    <w:rsid w:val="00FD589A"/>
    <w:rsid w:val="00FE2A50"/>
    <w:rsid w:val="00FE6021"/>
    <w:rsid w:val="00FF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ECBF6"/>
  <w15:chartTrackingRefBased/>
  <w15:docId w15:val="{565970D7-7B65-694F-92A8-EBAD68C9F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391"/>
    <w:pPr>
      <w:suppressAutoHyphens/>
      <w:spacing w:line="360" w:lineRule="auto"/>
    </w:pPr>
    <w:rPr>
      <w:rFonts w:ascii="Arial" w:hAnsi="Arial" w:cs="Times New Roman (Body CS)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8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8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8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8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8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8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8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8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8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8E8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8E8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8E8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8E8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8E8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8E8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928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8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8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8E8"/>
    <w:rPr>
      <w:rFonts w:ascii="Arial" w:hAnsi="Arial" w:cs="Times New Roman (Body CS)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7928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8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8E8"/>
    <w:rPr>
      <w:rFonts w:ascii="Arial" w:hAnsi="Arial" w:cs="Times New Roman (Body CS)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7928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22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ngley</dc:creator>
  <cp:keywords/>
  <dc:description/>
  <cp:lastModifiedBy>Ana Langley</cp:lastModifiedBy>
  <cp:revision>8</cp:revision>
  <dcterms:created xsi:type="dcterms:W3CDTF">2024-12-13T01:57:00Z</dcterms:created>
  <dcterms:modified xsi:type="dcterms:W3CDTF">2024-12-13T02:18:00Z</dcterms:modified>
</cp:coreProperties>
</file>